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2126"/>
        <w:gridCol w:w="992"/>
        <w:gridCol w:w="2410"/>
        <w:gridCol w:w="2149"/>
        <w:gridCol w:w="948"/>
      </w:tblGrid>
      <w:tr w:rsidR="009C042B" w:rsidRPr="000859FE" w14:paraId="72DCB17A" w14:textId="77777777" w:rsidTr="00F7349E">
        <w:trPr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68FC3CFF" w14:textId="77777777" w:rsidR="009C042B" w:rsidRPr="000859FE" w:rsidRDefault="009C042B" w:rsidP="00F7349E">
            <w:pPr>
              <w:pStyle w:val="Tablebody"/>
              <w:rPr>
                <w:b/>
              </w:rPr>
            </w:pPr>
            <w:r w:rsidRPr="000859FE">
              <w:rPr>
                <w:b/>
              </w:rPr>
              <w:t>Mode of facilit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2FBCF44E" w14:textId="77777777" w:rsidR="009C042B" w:rsidRPr="000859FE" w:rsidRDefault="009C042B" w:rsidP="00F7349E">
            <w:pPr>
              <w:pStyle w:val="Tablebody"/>
              <w:rPr>
                <w:b/>
              </w:rPr>
            </w:pPr>
            <w:r w:rsidRPr="000859FE">
              <w:rPr>
                <w:b/>
              </w:rPr>
              <w:t>% patients aware in practices using mode of facilit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EF51CDD" w14:textId="77777777" w:rsidR="009C042B" w:rsidRPr="000859FE" w:rsidRDefault="009C042B" w:rsidP="00F7349E">
            <w:pPr>
              <w:pStyle w:val="Tablebody"/>
              <w:rPr>
                <w:b/>
              </w:rPr>
            </w:pPr>
            <w:r w:rsidRPr="000859FE">
              <w:rPr>
                <w:b/>
              </w:rPr>
              <w:t xml:space="preserve">% patients aware in practices </w:t>
            </w:r>
            <w:r w:rsidRPr="00500970">
              <w:rPr>
                <w:b/>
                <w:u w:val="single"/>
              </w:rPr>
              <w:t>not using</w:t>
            </w:r>
            <w:r w:rsidRPr="000859FE">
              <w:rPr>
                <w:b/>
              </w:rPr>
              <w:t xml:space="preserve"> mode of facilit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1C6143E5" w14:textId="77777777" w:rsidR="009C042B" w:rsidRPr="000859FE" w:rsidRDefault="009C042B" w:rsidP="00F7349E">
            <w:pPr>
              <w:pStyle w:val="Tablebody"/>
              <w:rPr>
                <w:b/>
              </w:rPr>
            </w:pPr>
            <w:r w:rsidRPr="00574155">
              <w:rPr>
                <w:b/>
                <w:i/>
                <w:iCs/>
              </w:rPr>
              <w:t xml:space="preserve">P </w:t>
            </w:r>
            <w:r w:rsidRPr="000859FE">
              <w:rPr>
                <w:b/>
              </w:rPr>
              <w:t>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5A767A89" w14:textId="77777777" w:rsidR="009C042B" w:rsidRPr="000859FE" w:rsidRDefault="009C042B" w:rsidP="00F7349E">
            <w:pPr>
              <w:pStyle w:val="Tablebody"/>
              <w:rPr>
                <w:b/>
              </w:rPr>
            </w:pPr>
            <w:r w:rsidRPr="000859FE">
              <w:rPr>
                <w:b/>
              </w:rPr>
              <w:t>% patients using in practices using mode of facilitation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0E47CB84" w14:textId="77777777" w:rsidR="009C042B" w:rsidRPr="000859FE" w:rsidRDefault="009C042B" w:rsidP="00F7349E">
            <w:pPr>
              <w:pStyle w:val="Tablebody"/>
              <w:ind w:left="0"/>
              <w:rPr>
                <w:b/>
              </w:rPr>
            </w:pPr>
            <w:r w:rsidRPr="000859FE">
              <w:rPr>
                <w:b/>
              </w:rPr>
              <w:t xml:space="preserve">% patients using in practices </w:t>
            </w:r>
            <w:r w:rsidRPr="00500970">
              <w:rPr>
                <w:b/>
                <w:u w:val="single"/>
              </w:rPr>
              <w:t>not using</w:t>
            </w:r>
            <w:r w:rsidRPr="000859FE">
              <w:rPr>
                <w:b/>
              </w:rPr>
              <w:t xml:space="preserve"> mode of facilitation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3573016" w14:textId="77777777" w:rsidR="009C042B" w:rsidRPr="000859FE" w:rsidRDefault="009C042B" w:rsidP="00F7349E">
            <w:pPr>
              <w:pStyle w:val="Tablebody"/>
              <w:rPr>
                <w:b/>
              </w:rPr>
            </w:pPr>
            <w:r w:rsidRPr="00574155">
              <w:rPr>
                <w:b/>
                <w:i/>
                <w:iCs/>
              </w:rPr>
              <w:t>P</w:t>
            </w:r>
            <w:r w:rsidRPr="000859FE">
              <w:rPr>
                <w:b/>
              </w:rPr>
              <w:t xml:space="preserve"> value</w:t>
            </w:r>
          </w:p>
        </w:tc>
      </w:tr>
      <w:tr w:rsidR="009C042B" w:rsidRPr="00914F07" w14:paraId="3DB9BCC4" w14:textId="77777777" w:rsidTr="00F7349E">
        <w:trPr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18E55" w14:textId="77777777" w:rsidR="009C042B" w:rsidRPr="00914F07" w:rsidRDefault="009C042B" w:rsidP="00B74C76">
            <w:pPr>
              <w:pStyle w:val="Tablebody"/>
            </w:pPr>
            <w:r w:rsidRPr="00914F07">
              <w:t>Displays</w:t>
            </w:r>
          </w:p>
          <w:p w14:paraId="460E13D7" w14:textId="77777777" w:rsidR="009C042B" w:rsidRPr="00914F07" w:rsidRDefault="009C042B" w:rsidP="00B74C76">
            <w:pPr>
              <w:pStyle w:val="Tablebody"/>
            </w:pPr>
            <w:r w:rsidRPr="00914F07">
              <w:t>(N = 2,93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C0B74" w14:textId="77777777" w:rsidR="009C042B" w:rsidRPr="00914F07" w:rsidRDefault="009C042B" w:rsidP="00B74C76">
            <w:pPr>
              <w:pStyle w:val="Tablebody"/>
            </w:pPr>
            <w:r w:rsidRPr="00914F07">
              <w:t>17.55%</w:t>
            </w:r>
          </w:p>
          <w:p w14:paraId="3FF02DA5" w14:textId="77777777" w:rsidR="009C042B" w:rsidRPr="00914F07" w:rsidRDefault="009C042B" w:rsidP="00B74C76">
            <w:pPr>
              <w:pStyle w:val="Tablebody"/>
            </w:pPr>
            <w:r w:rsidRPr="00914F07">
              <w:t>(466/2,65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3D7DF" w14:textId="77777777" w:rsidR="009C042B" w:rsidRPr="00914F07" w:rsidRDefault="009C042B" w:rsidP="00B74C76">
            <w:pPr>
              <w:pStyle w:val="Tablebody"/>
            </w:pPr>
            <w:r w:rsidRPr="00914F07">
              <w:t>10.71%</w:t>
            </w:r>
          </w:p>
          <w:p w14:paraId="204D8A6A" w14:textId="77777777" w:rsidR="009C042B" w:rsidRPr="00914F07" w:rsidRDefault="009C042B" w:rsidP="00B74C76">
            <w:pPr>
              <w:pStyle w:val="Tablebody"/>
            </w:pPr>
            <w:r w:rsidRPr="00914F07">
              <w:t>(30/28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3B67C" w14:textId="4C040709" w:rsidR="009C042B" w:rsidRPr="00914F07" w:rsidRDefault="009C042B" w:rsidP="00B74C76">
            <w:pPr>
              <w:pStyle w:val="Tablebody"/>
            </w:pPr>
            <w:r w:rsidRPr="00914F07">
              <w:t>.00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C92CE" w14:textId="77777777" w:rsidR="009C042B" w:rsidRPr="00914F07" w:rsidRDefault="009C042B" w:rsidP="00B74C76">
            <w:pPr>
              <w:pStyle w:val="Tablebody"/>
            </w:pPr>
            <w:r w:rsidRPr="00914F07">
              <w:t>9.64%</w:t>
            </w:r>
          </w:p>
          <w:p w14:paraId="62D8C7EB" w14:textId="77777777" w:rsidR="009C042B" w:rsidRPr="00914F07" w:rsidRDefault="009C042B" w:rsidP="00B74C76">
            <w:pPr>
              <w:pStyle w:val="Tablebody"/>
            </w:pPr>
            <w:r w:rsidRPr="00914F07">
              <w:t>(256/2,655)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A6F78" w14:textId="77777777" w:rsidR="009C042B" w:rsidRPr="00914F07" w:rsidRDefault="009C042B" w:rsidP="00B74C76">
            <w:pPr>
              <w:pStyle w:val="Tablebody"/>
            </w:pPr>
            <w:r w:rsidRPr="00914F07">
              <w:t>7.50%</w:t>
            </w:r>
          </w:p>
          <w:p w14:paraId="4113140D" w14:textId="77777777" w:rsidR="009C042B" w:rsidRPr="00914F07" w:rsidRDefault="009C042B" w:rsidP="00B74C76">
            <w:pPr>
              <w:pStyle w:val="Tablebody"/>
            </w:pPr>
            <w:r w:rsidRPr="00914F07">
              <w:t>(21/280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51F2D" w14:textId="406C9480" w:rsidR="009C042B" w:rsidRPr="00914F07" w:rsidRDefault="009C042B" w:rsidP="00B74C76">
            <w:pPr>
              <w:pStyle w:val="Tablebody"/>
            </w:pPr>
            <w:r w:rsidRPr="00914F07">
              <w:t>.244</w:t>
            </w:r>
          </w:p>
        </w:tc>
      </w:tr>
      <w:tr w:rsidR="009C042B" w:rsidRPr="00914F07" w14:paraId="357F542F" w14:textId="77777777" w:rsidTr="00F7349E">
        <w:trPr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B869E" w14:textId="77777777" w:rsidR="009C042B" w:rsidRPr="00914F07" w:rsidRDefault="009C042B" w:rsidP="00B74C76">
            <w:pPr>
              <w:pStyle w:val="Tablebody"/>
            </w:pPr>
            <w:r w:rsidRPr="00914F07">
              <w:t>Leaflets</w:t>
            </w:r>
          </w:p>
          <w:p w14:paraId="18B825F4" w14:textId="77777777" w:rsidR="009C042B" w:rsidRPr="00914F07" w:rsidRDefault="009C042B" w:rsidP="00B74C76">
            <w:pPr>
              <w:pStyle w:val="Tablebody"/>
            </w:pPr>
            <w:r w:rsidRPr="00914F07">
              <w:t>(N = 2,776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4D136" w14:textId="77777777" w:rsidR="009C042B" w:rsidRPr="00914F07" w:rsidRDefault="009C042B" w:rsidP="00B74C76">
            <w:pPr>
              <w:pStyle w:val="Tablebody"/>
            </w:pPr>
            <w:r w:rsidRPr="00914F07">
              <w:t>5.39%</w:t>
            </w:r>
          </w:p>
          <w:p w14:paraId="472B0113" w14:textId="77777777" w:rsidR="009C042B" w:rsidRPr="00914F07" w:rsidRDefault="009C042B" w:rsidP="00B74C76">
            <w:pPr>
              <w:pStyle w:val="Tablebody"/>
            </w:pPr>
            <w:r w:rsidRPr="00914F07">
              <w:t>(92/1,707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50480" w14:textId="77777777" w:rsidR="009C042B" w:rsidRPr="00914F07" w:rsidRDefault="009C042B" w:rsidP="00B74C76">
            <w:pPr>
              <w:pStyle w:val="Tablebody"/>
            </w:pPr>
            <w:r w:rsidRPr="00914F07">
              <w:t>6.27%</w:t>
            </w:r>
          </w:p>
          <w:p w14:paraId="221A9119" w14:textId="77777777" w:rsidR="009C042B" w:rsidRPr="00914F07" w:rsidRDefault="009C042B" w:rsidP="00B74C76">
            <w:pPr>
              <w:pStyle w:val="Tablebody"/>
            </w:pPr>
            <w:r w:rsidRPr="00914F07">
              <w:t>(67/1,06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D2374" w14:textId="518EBBEF" w:rsidR="009C042B" w:rsidRPr="00914F07" w:rsidRDefault="009C042B" w:rsidP="00B74C76">
            <w:pPr>
              <w:pStyle w:val="Tablebody"/>
            </w:pPr>
            <w:r w:rsidRPr="00914F07">
              <w:t>.33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5FBE5" w14:textId="77777777" w:rsidR="009C042B" w:rsidRPr="00914F07" w:rsidRDefault="009C042B" w:rsidP="00B74C76">
            <w:pPr>
              <w:pStyle w:val="Tablebody"/>
            </w:pPr>
            <w:r w:rsidRPr="00914F07">
              <w:t>2.75%</w:t>
            </w:r>
          </w:p>
          <w:p w14:paraId="531D699D" w14:textId="77777777" w:rsidR="009C042B" w:rsidRPr="00914F07" w:rsidRDefault="009C042B" w:rsidP="00B74C76">
            <w:pPr>
              <w:pStyle w:val="Tablebody"/>
            </w:pPr>
            <w:r w:rsidRPr="00914F07">
              <w:t>(47/1,707)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99BC1" w14:textId="77777777" w:rsidR="009C042B" w:rsidRPr="00914F07" w:rsidRDefault="009C042B" w:rsidP="00B74C76">
            <w:pPr>
              <w:pStyle w:val="Tablebody"/>
            </w:pPr>
            <w:r w:rsidRPr="00914F07">
              <w:t>3.18%</w:t>
            </w:r>
          </w:p>
          <w:p w14:paraId="30890E49" w14:textId="77777777" w:rsidR="009C042B" w:rsidRPr="00914F07" w:rsidRDefault="009C042B" w:rsidP="00B74C76">
            <w:pPr>
              <w:pStyle w:val="Tablebody"/>
            </w:pPr>
            <w:r w:rsidRPr="00914F07">
              <w:t>(34/1,069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5D1D3" w14:textId="2089D2EF" w:rsidR="009C042B" w:rsidRPr="00914F07" w:rsidRDefault="009C042B" w:rsidP="00B74C76">
            <w:pPr>
              <w:pStyle w:val="Tablebody"/>
            </w:pPr>
            <w:r w:rsidRPr="00914F07">
              <w:t>.515</w:t>
            </w:r>
          </w:p>
        </w:tc>
      </w:tr>
      <w:tr w:rsidR="009C042B" w:rsidRPr="00914F07" w14:paraId="751D12BB" w14:textId="77777777" w:rsidTr="00F7349E">
        <w:trPr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D6251" w14:textId="28DDE3E4" w:rsidR="009C042B" w:rsidRPr="00914F07" w:rsidRDefault="00574155" w:rsidP="00B74C76">
            <w:pPr>
              <w:pStyle w:val="Tablebody"/>
            </w:pPr>
            <w:r>
              <w:t>SMS t</w:t>
            </w:r>
            <w:r w:rsidR="009C042B" w:rsidRPr="00914F07">
              <w:t>ext</w:t>
            </w:r>
            <w:r>
              <w:t xml:space="preserve"> or </w:t>
            </w:r>
            <w:r w:rsidR="009C042B" w:rsidRPr="00914F07">
              <w:t>emails</w:t>
            </w:r>
          </w:p>
          <w:p w14:paraId="1241B610" w14:textId="77777777" w:rsidR="009C042B" w:rsidRPr="00914F07" w:rsidRDefault="009C042B" w:rsidP="00B74C76">
            <w:pPr>
              <w:pStyle w:val="Tablebody"/>
            </w:pPr>
            <w:r w:rsidRPr="00914F07">
              <w:t>(N = 2,82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2485E" w14:textId="77777777" w:rsidR="009C042B" w:rsidRPr="00914F07" w:rsidRDefault="009C042B" w:rsidP="00B74C76">
            <w:pPr>
              <w:pStyle w:val="Tablebody"/>
            </w:pPr>
            <w:r w:rsidRPr="00914F07">
              <w:t>39.14%</w:t>
            </w:r>
          </w:p>
          <w:p w14:paraId="52CF4611" w14:textId="77777777" w:rsidR="009C042B" w:rsidRPr="00914F07" w:rsidRDefault="009C042B" w:rsidP="00B74C76">
            <w:pPr>
              <w:pStyle w:val="Tablebody"/>
            </w:pPr>
            <w:r w:rsidRPr="00914F07">
              <w:t>(1,068/2,72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FE732" w14:textId="77777777" w:rsidR="009C042B" w:rsidRPr="00914F07" w:rsidRDefault="009C042B" w:rsidP="00B74C76">
            <w:pPr>
              <w:pStyle w:val="Tablebody"/>
            </w:pPr>
            <w:r w:rsidRPr="00914F07">
              <w:t>43.43%</w:t>
            </w:r>
          </w:p>
          <w:p w14:paraId="01154E06" w14:textId="77777777" w:rsidR="009C042B" w:rsidRPr="00914F07" w:rsidRDefault="009C042B" w:rsidP="00B74C76">
            <w:pPr>
              <w:pStyle w:val="Tablebody"/>
            </w:pPr>
            <w:r w:rsidRPr="00914F07">
              <w:t>(43/9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EDC2D" w14:textId="6BCCAD98" w:rsidR="009C042B" w:rsidRPr="00914F07" w:rsidRDefault="009C042B" w:rsidP="00B74C76">
            <w:pPr>
              <w:pStyle w:val="Tablebody"/>
            </w:pPr>
            <w:r w:rsidRPr="00914F07">
              <w:t>.39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17354" w14:textId="77777777" w:rsidR="009C042B" w:rsidRPr="00914F07" w:rsidRDefault="009C042B" w:rsidP="00B74C76">
            <w:pPr>
              <w:pStyle w:val="Tablebody"/>
            </w:pPr>
            <w:r w:rsidRPr="00914F07">
              <w:t>28.22%</w:t>
            </w:r>
          </w:p>
          <w:p w14:paraId="7F223FB5" w14:textId="77777777" w:rsidR="009C042B" w:rsidRPr="00914F07" w:rsidRDefault="009C042B" w:rsidP="00B74C76">
            <w:pPr>
              <w:pStyle w:val="Tablebody"/>
            </w:pPr>
            <w:r w:rsidRPr="00914F07">
              <w:t>(770/2,729)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2F159" w14:textId="77777777" w:rsidR="009C042B" w:rsidRPr="00914F07" w:rsidRDefault="009C042B" w:rsidP="00B74C76">
            <w:pPr>
              <w:pStyle w:val="Tablebody"/>
            </w:pPr>
            <w:r w:rsidRPr="00914F07">
              <w:t>25.25%</w:t>
            </w:r>
          </w:p>
          <w:p w14:paraId="0621C112" w14:textId="77777777" w:rsidR="009C042B" w:rsidRPr="00914F07" w:rsidRDefault="009C042B" w:rsidP="00B74C76">
            <w:pPr>
              <w:pStyle w:val="Tablebody"/>
            </w:pPr>
            <w:r w:rsidRPr="00914F07">
              <w:t>(25/99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88BEE" w14:textId="626DEBE5" w:rsidR="009C042B" w:rsidRPr="00914F07" w:rsidRDefault="009C042B" w:rsidP="00B74C76">
            <w:pPr>
              <w:pStyle w:val="Tablebody"/>
            </w:pPr>
            <w:r w:rsidRPr="00914F07">
              <w:t>.519</w:t>
            </w:r>
          </w:p>
        </w:tc>
      </w:tr>
      <w:tr w:rsidR="009C042B" w:rsidRPr="00914F07" w14:paraId="564E1435" w14:textId="77777777" w:rsidTr="00F7349E">
        <w:trPr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49800" w14:textId="77777777" w:rsidR="009C042B" w:rsidRPr="00914F07" w:rsidRDefault="009C042B" w:rsidP="00B74C76">
            <w:pPr>
              <w:pStyle w:val="Tablebody"/>
            </w:pPr>
            <w:r w:rsidRPr="00914F07">
              <w:t>Web content</w:t>
            </w:r>
          </w:p>
          <w:p w14:paraId="692832CE" w14:textId="77777777" w:rsidR="009C042B" w:rsidRPr="00914F07" w:rsidRDefault="009C042B" w:rsidP="00B74C76">
            <w:pPr>
              <w:pStyle w:val="Tablebody"/>
            </w:pPr>
            <w:r w:rsidRPr="00914F07">
              <w:t>(N = 3,032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1FDF3" w14:textId="77777777" w:rsidR="009C042B" w:rsidRPr="00914F07" w:rsidRDefault="009C042B" w:rsidP="00B74C76">
            <w:pPr>
              <w:pStyle w:val="Tablebody"/>
            </w:pPr>
            <w:r w:rsidRPr="00914F07">
              <w:t>7.43%</w:t>
            </w:r>
          </w:p>
          <w:p w14:paraId="06E82973" w14:textId="77777777" w:rsidR="009C042B" w:rsidRPr="00914F07" w:rsidRDefault="009C042B" w:rsidP="00B74C76">
            <w:pPr>
              <w:pStyle w:val="Tablebody"/>
            </w:pPr>
            <w:r w:rsidRPr="00914F07">
              <w:t>(197/2,65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ACFE9" w14:textId="77777777" w:rsidR="009C042B" w:rsidRPr="00914F07" w:rsidRDefault="009C042B" w:rsidP="00B74C76">
            <w:pPr>
              <w:pStyle w:val="Tablebody"/>
            </w:pPr>
            <w:r w:rsidRPr="00914F07">
              <w:t>8.38%</w:t>
            </w:r>
          </w:p>
          <w:p w14:paraId="4F56DAC9" w14:textId="77777777" w:rsidR="009C042B" w:rsidRPr="00914F07" w:rsidRDefault="009C042B" w:rsidP="00B74C76">
            <w:pPr>
              <w:pStyle w:val="Tablebody"/>
            </w:pPr>
            <w:r w:rsidRPr="00914F07">
              <w:t>(32/38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43340" w14:textId="262C7E08" w:rsidR="009C042B" w:rsidRPr="00914F07" w:rsidRDefault="009C042B" w:rsidP="00B74C76">
            <w:pPr>
              <w:pStyle w:val="Tablebody"/>
            </w:pPr>
            <w:r w:rsidRPr="00914F07">
              <w:t>.51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EFD1B" w14:textId="77777777" w:rsidR="009C042B" w:rsidRPr="00914F07" w:rsidRDefault="009C042B" w:rsidP="00B74C76">
            <w:pPr>
              <w:pStyle w:val="Tablebody"/>
            </w:pPr>
            <w:r w:rsidRPr="00914F07">
              <w:t>5.09%</w:t>
            </w:r>
          </w:p>
          <w:p w14:paraId="3040F35D" w14:textId="77777777" w:rsidR="009C042B" w:rsidRPr="00914F07" w:rsidRDefault="009C042B" w:rsidP="00B74C76">
            <w:pPr>
              <w:pStyle w:val="Tablebody"/>
            </w:pPr>
            <w:r w:rsidRPr="00914F07">
              <w:t>(135/2,650)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508AF" w14:textId="77777777" w:rsidR="009C042B" w:rsidRPr="00914F07" w:rsidRDefault="009C042B" w:rsidP="00B74C76">
            <w:pPr>
              <w:pStyle w:val="Tablebody"/>
            </w:pPr>
            <w:r w:rsidRPr="00914F07">
              <w:t>4.45%</w:t>
            </w:r>
          </w:p>
          <w:p w14:paraId="0FEAE982" w14:textId="77777777" w:rsidR="009C042B" w:rsidRPr="00914F07" w:rsidRDefault="009C042B" w:rsidP="00B74C76">
            <w:pPr>
              <w:pStyle w:val="Tablebody"/>
            </w:pPr>
            <w:r w:rsidRPr="00914F07">
              <w:t>(17/382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CE217" w14:textId="2DFF9E90" w:rsidR="009C042B" w:rsidRPr="00914F07" w:rsidRDefault="009C042B" w:rsidP="00B74C76">
            <w:pPr>
              <w:pStyle w:val="Tablebody"/>
            </w:pPr>
            <w:r w:rsidRPr="00914F07">
              <w:t>.590</w:t>
            </w:r>
          </w:p>
          <w:p w14:paraId="034A593C" w14:textId="77777777" w:rsidR="009C042B" w:rsidRPr="00914F07" w:rsidRDefault="009C042B" w:rsidP="00B74C76">
            <w:pPr>
              <w:pStyle w:val="Tablebody"/>
            </w:pPr>
          </w:p>
        </w:tc>
      </w:tr>
      <w:tr w:rsidR="009C042B" w:rsidRPr="00914F07" w14:paraId="0C40BB67" w14:textId="77777777" w:rsidTr="00F7349E">
        <w:trPr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A250D" w14:textId="77777777" w:rsidR="009C042B" w:rsidRPr="00914F07" w:rsidRDefault="009C042B" w:rsidP="00B74C76">
            <w:pPr>
              <w:pStyle w:val="Tablebody"/>
            </w:pPr>
            <w:r w:rsidRPr="00914F07">
              <w:t>Social media</w:t>
            </w:r>
          </w:p>
          <w:p w14:paraId="5F1C2E80" w14:textId="77777777" w:rsidR="009C042B" w:rsidRPr="00914F07" w:rsidRDefault="009C042B" w:rsidP="00B74C76">
            <w:pPr>
              <w:pStyle w:val="Tablebody"/>
            </w:pPr>
            <w:r w:rsidRPr="00914F07">
              <w:t>(N = 2,97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0C8FA" w14:textId="77777777" w:rsidR="009C042B" w:rsidRPr="00914F07" w:rsidRDefault="009C042B" w:rsidP="00B74C76">
            <w:pPr>
              <w:pStyle w:val="Tablebody"/>
            </w:pPr>
            <w:r w:rsidRPr="00914F07">
              <w:t>6.06%</w:t>
            </w:r>
          </w:p>
          <w:p w14:paraId="059B0EEB" w14:textId="77777777" w:rsidR="009C042B" w:rsidRPr="00914F07" w:rsidRDefault="009C042B" w:rsidP="00B74C76">
            <w:pPr>
              <w:pStyle w:val="Tablebody"/>
            </w:pPr>
            <w:r w:rsidRPr="00914F07">
              <w:t>(105/1,73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7F6A9" w14:textId="77777777" w:rsidR="009C042B" w:rsidRPr="00914F07" w:rsidRDefault="009C042B" w:rsidP="00B74C76">
            <w:pPr>
              <w:pStyle w:val="Tablebody"/>
            </w:pPr>
            <w:r w:rsidRPr="00914F07">
              <w:t>0.97%</w:t>
            </w:r>
          </w:p>
          <w:p w14:paraId="68DE6817" w14:textId="77777777" w:rsidR="009C042B" w:rsidRPr="00914F07" w:rsidRDefault="009C042B" w:rsidP="00B74C76">
            <w:pPr>
              <w:pStyle w:val="Tablebody"/>
            </w:pPr>
            <w:r w:rsidRPr="00914F07">
              <w:t>(12/1,24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C2B20" w14:textId="13EBBC45" w:rsidR="009C042B" w:rsidRPr="00914F07" w:rsidRDefault="009C042B" w:rsidP="00B74C76">
            <w:pPr>
              <w:pStyle w:val="Tablebody"/>
            </w:pPr>
            <w:r w:rsidRPr="00914F07">
              <w:t>&lt;.00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F2C44" w14:textId="77777777" w:rsidR="009C042B" w:rsidRPr="00914F07" w:rsidRDefault="009C042B" w:rsidP="00B74C76">
            <w:pPr>
              <w:pStyle w:val="Tablebody"/>
            </w:pPr>
            <w:r w:rsidRPr="00914F07">
              <w:t>3.64%</w:t>
            </w:r>
          </w:p>
          <w:p w14:paraId="46F1E4AD" w14:textId="77777777" w:rsidR="009C042B" w:rsidRPr="00914F07" w:rsidRDefault="009C042B" w:rsidP="00B74C76">
            <w:pPr>
              <w:pStyle w:val="Tablebody"/>
            </w:pPr>
            <w:r w:rsidRPr="00914F07">
              <w:t>(63/1,733)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E8EA0" w14:textId="77777777" w:rsidR="009C042B" w:rsidRPr="00914F07" w:rsidRDefault="009C042B" w:rsidP="00B74C76">
            <w:pPr>
              <w:pStyle w:val="Tablebody"/>
            </w:pPr>
            <w:r w:rsidRPr="00914F07">
              <w:t>1.21%</w:t>
            </w:r>
          </w:p>
          <w:p w14:paraId="1D1266D2" w14:textId="77777777" w:rsidR="009C042B" w:rsidRPr="00914F07" w:rsidRDefault="009C042B" w:rsidP="00B74C76">
            <w:pPr>
              <w:pStyle w:val="Tablebody"/>
            </w:pPr>
            <w:r w:rsidRPr="00914F07">
              <w:t>(15/1,242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F3FD5" w14:textId="4272C325" w:rsidR="009C042B" w:rsidRPr="00914F07" w:rsidRDefault="009C042B" w:rsidP="00B74C76">
            <w:pPr>
              <w:pStyle w:val="Tablebody"/>
            </w:pPr>
            <w:r w:rsidRPr="00914F07">
              <w:t>&lt;.001</w:t>
            </w:r>
          </w:p>
        </w:tc>
      </w:tr>
      <w:tr w:rsidR="009C042B" w:rsidRPr="00914F07" w14:paraId="47861984" w14:textId="77777777" w:rsidTr="00F7349E">
        <w:trPr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21CE9" w14:textId="7E5B8C02" w:rsidR="009C042B" w:rsidRPr="00914F07" w:rsidRDefault="009C042B" w:rsidP="00B74C76">
            <w:pPr>
              <w:pStyle w:val="Tablebody"/>
            </w:pPr>
            <w:r w:rsidRPr="00914F07">
              <w:t>Workshops</w:t>
            </w:r>
            <w:r w:rsidR="00F7349E">
              <w:t xml:space="preserve"> or </w:t>
            </w:r>
            <w:r w:rsidRPr="00914F07">
              <w:t>events</w:t>
            </w:r>
          </w:p>
          <w:p w14:paraId="10FBDCDB" w14:textId="77777777" w:rsidR="009C042B" w:rsidRPr="00914F07" w:rsidRDefault="009C042B" w:rsidP="00B74C76">
            <w:pPr>
              <w:pStyle w:val="Tablebody"/>
            </w:pPr>
            <w:r w:rsidRPr="00914F07">
              <w:t>(N = 2,87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4789B" w14:textId="77777777" w:rsidR="009C042B" w:rsidRPr="00914F07" w:rsidRDefault="009C042B" w:rsidP="00B74C76">
            <w:pPr>
              <w:pStyle w:val="Tablebody"/>
            </w:pPr>
            <w:r w:rsidRPr="00914F07">
              <w:t>1.50%</w:t>
            </w:r>
          </w:p>
          <w:p w14:paraId="28A38AE2" w14:textId="77777777" w:rsidR="009C042B" w:rsidRPr="00914F07" w:rsidRDefault="009C042B" w:rsidP="00B74C76">
            <w:pPr>
              <w:pStyle w:val="Tablebody"/>
            </w:pPr>
            <w:r w:rsidRPr="00914F07">
              <w:t>(4/267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3B8E6" w14:textId="77777777" w:rsidR="009C042B" w:rsidRPr="00914F07" w:rsidRDefault="009C042B" w:rsidP="00B74C76">
            <w:pPr>
              <w:pStyle w:val="Tablebody"/>
            </w:pPr>
            <w:r w:rsidRPr="00914F07">
              <w:t>0.46%</w:t>
            </w:r>
          </w:p>
          <w:p w14:paraId="00A91D42" w14:textId="77777777" w:rsidR="009C042B" w:rsidRPr="00914F07" w:rsidRDefault="009C042B" w:rsidP="00B74C76">
            <w:pPr>
              <w:pStyle w:val="Tablebody"/>
            </w:pPr>
            <w:r w:rsidRPr="00914F07">
              <w:t>(12/2,60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42E50" w14:textId="55A261DB" w:rsidR="009C042B" w:rsidRPr="00914F07" w:rsidRDefault="009C042B" w:rsidP="00B74C76">
            <w:pPr>
              <w:pStyle w:val="Tablebody"/>
            </w:pPr>
            <w:r w:rsidRPr="00914F07">
              <w:t>.03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19BE3" w14:textId="77777777" w:rsidR="009C042B" w:rsidRPr="00914F07" w:rsidRDefault="009C042B" w:rsidP="00B74C76">
            <w:pPr>
              <w:pStyle w:val="Tablebody"/>
            </w:pPr>
            <w:r w:rsidRPr="00914F07">
              <w:t>1.50% (4/267)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63D57" w14:textId="77777777" w:rsidR="009C042B" w:rsidRPr="00914F07" w:rsidRDefault="009C042B" w:rsidP="00B74C76">
            <w:pPr>
              <w:pStyle w:val="Tablebody"/>
            </w:pPr>
            <w:r w:rsidRPr="00914F07">
              <w:t>0.38%</w:t>
            </w:r>
          </w:p>
          <w:p w14:paraId="612BFF55" w14:textId="77777777" w:rsidR="009C042B" w:rsidRPr="00914F07" w:rsidRDefault="009C042B" w:rsidP="00B74C76">
            <w:pPr>
              <w:pStyle w:val="Tablebody"/>
            </w:pPr>
            <w:r w:rsidRPr="00914F07">
              <w:t>(10/2,607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F39B7" w14:textId="47B52B32" w:rsidR="009C042B" w:rsidRPr="00914F07" w:rsidRDefault="009C042B" w:rsidP="00B74C76">
            <w:pPr>
              <w:pStyle w:val="Tablebody"/>
            </w:pPr>
            <w:r w:rsidRPr="00914F07">
              <w:t>.013</w:t>
            </w:r>
          </w:p>
        </w:tc>
      </w:tr>
      <w:tr w:rsidR="009C042B" w:rsidRPr="00914F07" w14:paraId="696DD307" w14:textId="77777777" w:rsidTr="00F7349E">
        <w:trPr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DB67D" w14:textId="0904588E" w:rsidR="009C042B" w:rsidRPr="00914F07" w:rsidRDefault="009C042B" w:rsidP="00B74C76">
            <w:pPr>
              <w:pStyle w:val="Tablebody"/>
            </w:pPr>
            <w:r w:rsidRPr="00914F07">
              <w:t>Tablets</w:t>
            </w:r>
            <w:r w:rsidR="00F7349E">
              <w:t xml:space="preserve"> or </w:t>
            </w:r>
            <w:r w:rsidRPr="00914F07">
              <w:t>computers</w:t>
            </w:r>
          </w:p>
          <w:p w14:paraId="1D9EDBF0" w14:textId="77777777" w:rsidR="009C042B" w:rsidRPr="00914F07" w:rsidRDefault="009C042B" w:rsidP="00B74C76">
            <w:pPr>
              <w:pStyle w:val="Tablebody"/>
            </w:pPr>
            <w:r w:rsidRPr="00914F07">
              <w:t>(N = 2,92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849D8" w14:textId="77777777" w:rsidR="009C042B" w:rsidRPr="00914F07" w:rsidRDefault="009C042B" w:rsidP="00B74C76">
            <w:pPr>
              <w:pStyle w:val="Tablebody"/>
            </w:pPr>
            <w:r w:rsidRPr="00914F07">
              <w:t>0.65%</w:t>
            </w:r>
          </w:p>
          <w:p w14:paraId="25E5E47F" w14:textId="77777777" w:rsidR="009C042B" w:rsidRPr="00914F07" w:rsidRDefault="009C042B" w:rsidP="00B74C76">
            <w:pPr>
              <w:pStyle w:val="Tablebody"/>
            </w:pPr>
            <w:r w:rsidRPr="00914F07">
              <w:t>(2/30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BADE1" w14:textId="77777777" w:rsidR="009C042B" w:rsidRPr="00914F07" w:rsidRDefault="009C042B" w:rsidP="00B74C76">
            <w:pPr>
              <w:pStyle w:val="Tablebody"/>
            </w:pPr>
            <w:r w:rsidRPr="00914F07">
              <w:t>0.54%</w:t>
            </w:r>
          </w:p>
          <w:p w14:paraId="46CA9776" w14:textId="77777777" w:rsidR="009C042B" w:rsidRPr="00914F07" w:rsidRDefault="009C042B" w:rsidP="00B74C76">
            <w:pPr>
              <w:pStyle w:val="Tablebody"/>
            </w:pPr>
            <w:r w:rsidRPr="00914F07">
              <w:t>(14/2,61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1541F" w14:textId="5190F0A4" w:rsidR="009C042B" w:rsidRPr="00914F07" w:rsidRDefault="009C042B" w:rsidP="00B74C76">
            <w:pPr>
              <w:pStyle w:val="Tablebody"/>
            </w:pPr>
            <w:r w:rsidRPr="00914F07">
              <w:t>.79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50353" w14:textId="77777777" w:rsidR="009C042B" w:rsidRPr="00914F07" w:rsidRDefault="009C042B" w:rsidP="00B74C76">
            <w:pPr>
              <w:pStyle w:val="Tablebody"/>
            </w:pPr>
            <w:r w:rsidRPr="00914F07">
              <w:t>0.98% (3/306)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D6DBB" w14:textId="77777777" w:rsidR="009C042B" w:rsidRPr="00914F07" w:rsidRDefault="009C042B" w:rsidP="00B74C76">
            <w:pPr>
              <w:pStyle w:val="Tablebody"/>
            </w:pPr>
            <w:r w:rsidRPr="00914F07">
              <w:t>0.42%</w:t>
            </w:r>
          </w:p>
          <w:p w14:paraId="61E76BF5" w14:textId="77777777" w:rsidR="009C042B" w:rsidRPr="00914F07" w:rsidRDefault="009C042B" w:rsidP="00B74C76">
            <w:pPr>
              <w:pStyle w:val="Tablebody"/>
            </w:pPr>
            <w:r w:rsidRPr="00914F07">
              <w:t>(11/2,615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58BB8" w14:textId="0C470551" w:rsidR="009C042B" w:rsidRPr="00914F07" w:rsidRDefault="009C042B" w:rsidP="00B74C76">
            <w:pPr>
              <w:pStyle w:val="Tablebody"/>
            </w:pPr>
            <w:r w:rsidRPr="00914F07">
              <w:t>.180</w:t>
            </w:r>
          </w:p>
        </w:tc>
      </w:tr>
    </w:tbl>
    <w:p w14:paraId="5A593645" w14:textId="77777777" w:rsidR="00564BF4" w:rsidRDefault="00564BF4"/>
    <w:sectPr w:rsidR="00564BF4" w:rsidSect="009C04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9B8"/>
    <w:rsid w:val="00167BE0"/>
    <w:rsid w:val="002942C0"/>
    <w:rsid w:val="00443067"/>
    <w:rsid w:val="00450070"/>
    <w:rsid w:val="00522F96"/>
    <w:rsid w:val="00564BF4"/>
    <w:rsid w:val="00574155"/>
    <w:rsid w:val="00636236"/>
    <w:rsid w:val="006D7654"/>
    <w:rsid w:val="0079762E"/>
    <w:rsid w:val="008379B8"/>
    <w:rsid w:val="00857A48"/>
    <w:rsid w:val="009C042B"/>
    <w:rsid w:val="00A60539"/>
    <w:rsid w:val="00A6516A"/>
    <w:rsid w:val="00CF0D5A"/>
    <w:rsid w:val="00F7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D75B8"/>
  <w15:chartTrackingRefBased/>
  <w15:docId w15:val="{104FFB13-3A24-4198-A91B-1BEB62DE7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42B"/>
    <w:pPr>
      <w:spacing w:after="0" w:line="276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note">
    <w:name w:val="Caption note"/>
    <w:basedOn w:val="Normal"/>
    <w:next w:val="Normal"/>
    <w:link w:val="CaptionnoteChar"/>
    <w:uiPriority w:val="7"/>
    <w:qFormat/>
    <w:rsid w:val="009C042B"/>
    <w:pPr>
      <w:spacing w:before="40" w:after="120"/>
      <w:jc w:val="both"/>
    </w:pPr>
    <w:rPr>
      <w:rFonts w:ascii="Arial" w:eastAsiaTheme="minorHAnsi" w:hAnsi="Arial"/>
      <w:color w:val="2F5496" w:themeColor="accent1" w:themeShade="BF"/>
      <w:sz w:val="22"/>
      <w:szCs w:val="18"/>
      <w:lang w:val="en-GB"/>
    </w:rPr>
  </w:style>
  <w:style w:type="character" w:customStyle="1" w:styleId="CaptionnoteChar">
    <w:name w:val="Caption note Char"/>
    <w:basedOn w:val="DefaultParagraphFont"/>
    <w:link w:val="Captionnote"/>
    <w:uiPriority w:val="7"/>
    <w:rsid w:val="009C042B"/>
    <w:rPr>
      <w:rFonts w:ascii="Arial" w:hAnsi="Arial"/>
      <w:color w:val="2F5496" w:themeColor="accent1" w:themeShade="BF"/>
      <w:kern w:val="0"/>
      <w:szCs w:val="18"/>
      <w14:ligatures w14:val="none"/>
    </w:rPr>
  </w:style>
  <w:style w:type="paragraph" w:customStyle="1" w:styleId="Tablebody">
    <w:name w:val="Table body"/>
    <w:basedOn w:val="Normal"/>
    <w:link w:val="TablebodyChar"/>
    <w:uiPriority w:val="7"/>
    <w:qFormat/>
    <w:rsid w:val="009C042B"/>
    <w:pPr>
      <w:keepNext/>
      <w:spacing w:before="60" w:after="60"/>
      <w:ind w:left="57" w:right="57"/>
    </w:pPr>
    <w:rPr>
      <w:rFonts w:ascii="Arial" w:eastAsiaTheme="minorHAnsi" w:hAnsi="Arial"/>
      <w:sz w:val="20"/>
      <w:szCs w:val="22"/>
      <w:lang w:val="en-GB"/>
    </w:rPr>
  </w:style>
  <w:style w:type="character" w:customStyle="1" w:styleId="TablebodyChar">
    <w:name w:val="Table body Char"/>
    <w:basedOn w:val="DefaultParagraphFont"/>
    <w:link w:val="Tablebody"/>
    <w:uiPriority w:val="7"/>
    <w:rsid w:val="009C042B"/>
    <w:rPr>
      <w:rFonts w:ascii="Arial" w:hAnsi="Arial"/>
      <w:kern w:val="0"/>
      <w:sz w:val="20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9C042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C0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Rachel</dc:creator>
  <cp:keywords/>
  <dc:description/>
  <cp:lastModifiedBy>Winder, Rachel</cp:lastModifiedBy>
  <cp:revision>2</cp:revision>
  <dcterms:created xsi:type="dcterms:W3CDTF">2024-07-16T12:25:00Z</dcterms:created>
  <dcterms:modified xsi:type="dcterms:W3CDTF">2024-07-16T12:25:00Z</dcterms:modified>
</cp:coreProperties>
</file>